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552" w:rsidRDefault="00284C12" w:rsidP="00F4255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284C12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7: Table S3</w:t>
      </w:r>
      <w:r w:rsidR="00F42552" w:rsidRPr="00D7656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. </w:t>
      </w:r>
      <w:proofErr w:type="gramStart"/>
      <w:r w:rsidR="00F42552" w:rsidRPr="00284C1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Results of the </w:t>
      </w:r>
      <w:r w:rsidR="00F42552" w:rsidRPr="00284C12">
        <w:rPr>
          <w:rFonts w:ascii="Times New Roman" w:hAnsi="Times New Roman" w:cs="Times New Roman"/>
          <w:sz w:val="24"/>
          <w:szCs w:val="24"/>
          <w:lang/>
        </w:rPr>
        <w:t>GLMM</w:t>
      </w:r>
      <w:r w:rsidR="00F42552" w:rsidRPr="00284C12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with negative binomial distribution analysis of the influence of the treatment on female’s abundance.</w:t>
      </w:r>
      <w:proofErr w:type="gramEnd"/>
      <w:r w:rsidR="00F42552" w:rsidRPr="00D7656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</w:t>
      </w:r>
      <w:r w:rsidR="00F42552" w:rsidRPr="00D7656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he dependent variable is the abundance of females and the independent variable pre-post treatment.</w:t>
      </w:r>
    </w:p>
    <w:tbl>
      <w:tblPr>
        <w:tblpPr w:leftFromText="141" w:rightFromText="141" w:vertAnchor="text" w:horzAnchor="margin" w:tblpY="379"/>
        <w:tblW w:w="9142" w:type="dxa"/>
        <w:tblCellMar>
          <w:left w:w="70" w:type="dxa"/>
          <w:right w:w="70" w:type="dxa"/>
        </w:tblCellMar>
        <w:tblLook w:val="04A0"/>
      </w:tblPr>
      <w:tblGrid>
        <w:gridCol w:w="1858"/>
        <w:gridCol w:w="674"/>
        <w:gridCol w:w="2070"/>
        <w:gridCol w:w="997"/>
        <w:gridCol w:w="1559"/>
        <w:gridCol w:w="992"/>
        <w:gridCol w:w="992"/>
      </w:tblGrid>
      <w:tr w:rsidR="00F42552" w:rsidRPr="00872252" w:rsidTr="00914C06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raying</w:t>
            </w:r>
            <w:proofErr w:type="spellEnd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thod</w:t>
            </w:r>
            <w:proofErr w:type="spell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est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 w:bidi="th-TH"/>
              </w:rPr>
              <w:t>Variable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fr-FR"/>
              </w:rPr>
              <w:t>Estimat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tandard </w:t>
            </w: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rro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Z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</w:t>
            </w:r>
          </w:p>
        </w:tc>
      </w:tr>
      <w:tr w:rsidR="00F42552" w:rsidRPr="00872252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old </w:t>
            </w: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gging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F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2.068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0.115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18.02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&lt;2e-16 </w:t>
            </w:r>
          </w:p>
        </w:tc>
      </w:tr>
      <w:tr w:rsidR="00F42552" w:rsidRPr="00872252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-0.367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0.178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-2.07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0.039 </w:t>
            </w:r>
          </w:p>
        </w:tc>
      </w:tr>
      <w:tr w:rsidR="00F42552" w:rsidRPr="00872252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</w:t>
            </w:r>
            <w:proofErr w:type="spellEnd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/pos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0.110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0.159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0.69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0.489    </w:t>
            </w:r>
          </w:p>
        </w:tc>
      </w:tr>
      <w:tr w:rsidR="00F42552" w:rsidRPr="00872252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</w:t>
            </w:r>
            <w:proofErr w:type="spellEnd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</w:t>
            </w: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</w:t>
            </w:r>
            <w:proofErr w:type="spellEnd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/Pos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0.236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1.30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95</w:t>
            </w:r>
          </w:p>
        </w:tc>
      </w:tr>
      <w:tr w:rsidR="00F42552" w:rsidRPr="00872252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F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.038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153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6.79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.1e-11 </w:t>
            </w:r>
          </w:p>
        </w:tc>
      </w:tr>
      <w:tr w:rsidR="00F42552" w:rsidRPr="00872252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440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203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2.17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0.030 </w:t>
            </w:r>
          </w:p>
        </w:tc>
      </w:tr>
      <w:tr w:rsidR="00F42552" w:rsidRPr="00872252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</w:t>
            </w:r>
            <w:proofErr w:type="spellEnd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/pos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230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195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1.18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240    </w:t>
            </w:r>
          </w:p>
        </w:tc>
      </w:tr>
      <w:tr w:rsidR="00F42552" w:rsidRPr="00872252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</w:t>
            </w:r>
            <w:proofErr w:type="spellEnd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</w:t>
            </w: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</w:t>
            </w:r>
            <w:proofErr w:type="spellEnd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/Pos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764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336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2.27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023 </w:t>
            </w:r>
          </w:p>
        </w:tc>
      </w:tr>
      <w:tr w:rsidR="00F42552" w:rsidRPr="00872252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F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0724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3035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24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8113   </w:t>
            </w:r>
          </w:p>
        </w:tc>
      </w:tr>
      <w:tr w:rsidR="00F42552" w:rsidRPr="00872252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-1.0666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3914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-2.73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64</w:t>
            </w:r>
          </w:p>
        </w:tc>
      </w:tr>
      <w:tr w:rsidR="00F42552" w:rsidRPr="00872252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</w:t>
            </w:r>
            <w:proofErr w:type="spellEnd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/pos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0466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2949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16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8745   </w:t>
            </w:r>
          </w:p>
        </w:tc>
      </w:tr>
      <w:tr w:rsidR="00F42552" w:rsidRPr="00872252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</w:t>
            </w:r>
            <w:proofErr w:type="spellEnd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</w:t>
            </w: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</w:t>
            </w:r>
            <w:proofErr w:type="spellEnd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/Pos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-0.0464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5668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-0.08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347</w:t>
            </w:r>
          </w:p>
        </w:tc>
      </w:tr>
      <w:tr w:rsidR="00F42552" w:rsidRPr="00872252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F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.286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196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6.57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9e-11</w:t>
            </w:r>
          </w:p>
        </w:tc>
      </w:tr>
      <w:tr w:rsidR="00F42552" w:rsidRPr="00872252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266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228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1.17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243    </w:t>
            </w:r>
          </w:p>
        </w:tc>
      </w:tr>
      <w:tr w:rsidR="00F42552" w:rsidRPr="00872252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</w:t>
            </w:r>
            <w:proofErr w:type="spellEnd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/pos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336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213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1.58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114    </w:t>
            </w:r>
          </w:p>
        </w:tc>
      </w:tr>
      <w:tr w:rsidR="00F42552" w:rsidRPr="00872252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</w:t>
            </w:r>
            <w:proofErr w:type="spellEnd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</w:t>
            </w: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</w:t>
            </w:r>
            <w:proofErr w:type="spellEnd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/Pos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0.519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0.312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1.66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96</w:t>
            </w:r>
          </w:p>
        </w:tc>
      </w:tr>
      <w:tr w:rsidR="00F42552" w:rsidRPr="00872252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Thermal </w:t>
            </w: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gging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F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178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375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47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6349   </w:t>
            </w:r>
          </w:p>
        </w:tc>
      </w:tr>
      <w:tr w:rsidR="00F42552" w:rsidRPr="00872252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360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321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1.12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2621   </w:t>
            </w:r>
          </w:p>
        </w:tc>
      </w:tr>
      <w:tr w:rsidR="00F42552" w:rsidRPr="00872252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</w:t>
            </w:r>
            <w:proofErr w:type="spellEnd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/pos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-0.221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379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-0.58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28</w:t>
            </w:r>
          </w:p>
        </w:tc>
      </w:tr>
      <w:tr w:rsidR="00F42552" w:rsidRPr="00872252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eatment</w:t>
            </w:r>
            <w:proofErr w:type="spellEnd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*</w:t>
            </w: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</w:t>
            </w:r>
            <w:proofErr w:type="spellEnd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/Pos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-2.484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830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-2.99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0.5602  </w:t>
            </w:r>
          </w:p>
        </w:tc>
      </w:tr>
      <w:tr w:rsidR="00F42552" w:rsidRPr="00EB51AC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F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B51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1.399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B51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0.211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B51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6.62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3.7e-11 </w:t>
            </w:r>
          </w:p>
        </w:tc>
      </w:tr>
      <w:tr w:rsidR="00F42552" w:rsidRPr="00EB51AC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B5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B5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B5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reatmen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B51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0.369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B51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0.226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B51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1.63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B51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0.1022    </w:t>
            </w:r>
          </w:p>
        </w:tc>
      </w:tr>
      <w:tr w:rsidR="00F42552" w:rsidRPr="00EB51AC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B5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B5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B5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re/pos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B51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0.191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B51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0.219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B51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0.87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EB51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0.3831    </w:t>
            </w:r>
          </w:p>
        </w:tc>
      </w:tr>
      <w:tr w:rsidR="00F42552" w:rsidRPr="00872252" w:rsidTr="00914C06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B5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B5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872252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5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reatment*</w:t>
            </w:r>
            <w:proofErr w:type="spellStart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</w:t>
            </w:r>
            <w:proofErr w:type="spellEnd"/>
            <w:r w:rsidRPr="00872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/Pos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B51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-0.917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B51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0.317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B51A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-2.89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552" w:rsidRPr="00EB51AC" w:rsidRDefault="00F42552" w:rsidP="00914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038</w:t>
            </w:r>
          </w:p>
        </w:tc>
      </w:tr>
    </w:tbl>
    <w:p w:rsidR="00F42552" w:rsidRDefault="00F42552" w:rsidP="00F4255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DE6D9D" w:rsidRDefault="00DE6D9D"/>
    <w:sectPr w:rsidR="00DE6D9D" w:rsidSect="00DE6D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42552"/>
    <w:rsid w:val="000244BD"/>
    <w:rsid w:val="00284C12"/>
    <w:rsid w:val="005D4363"/>
    <w:rsid w:val="00C24A33"/>
    <w:rsid w:val="00DE6D9D"/>
    <w:rsid w:val="00F425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552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SON XP</dc:creator>
  <cp:lastModifiedBy>MAISON XP</cp:lastModifiedBy>
  <cp:revision>3</cp:revision>
  <dcterms:created xsi:type="dcterms:W3CDTF">2016-10-31T13:01:00Z</dcterms:created>
  <dcterms:modified xsi:type="dcterms:W3CDTF">2016-10-31T13:21:00Z</dcterms:modified>
</cp:coreProperties>
</file>